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2E2CF" w14:textId="0086E937" w:rsidR="009F6653" w:rsidRDefault="000A10CA" w:rsidP="009F6653">
      <w:pPr>
        <w:spacing w:after="120" w:line="240" w:lineRule="auto"/>
      </w:pPr>
      <w:r>
        <w:rPr>
          <w:b/>
          <w:bCs/>
        </w:rPr>
        <w:t>Supplementary Table 2</w:t>
      </w:r>
      <w:r w:rsidR="009F6653">
        <w:rPr>
          <w:b/>
          <w:bCs/>
        </w:rPr>
        <w:t xml:space="preserve">: </w:t>
      </w:r>
      <w:r w:rsidR="009F6653">
        <w:t>Summary of social media campaign</w:t>
      </w:r>
      <w:r w:rsidR="00B17F02">
        <w:t xml:space="preserve"> metrics</w:t>
      </w:r>
      <w:r w:rsidR="00F5237D">
        <w:t>.</w:t>
      </w:r>
    </w:p>
    <w:tbl>
      <w:tblPr>
        <w:tblStyle w:val="TableGrid"/>
        <w:tblpPr w:leftFromText="180" w:rightFromText="180" w:vertAnchor="page" w:tblpY="2061"/>
        <w:tblW w:w="12950" w:type="dxa"/>
        <w:tblLayout w:type="fixed"/>
        <w:tblLook w:val="04A0" w:firstRow="1" w:lastRow="0" w:firstColumn="1" w:lastColumn="0" w:noHBand="0" w:noVBand="1"/>
      </w:tblPr>
      <w:tblGrid>
        <w:gridCol w:w="1339"/>
        <w:gridCol w:w="653"/>
        <w:gridCol w:w="1122"/>
        <w:gridCol w:w="850"/>
        <w:gridCol w:w="1276"/>
        <w:gridCol w:w="851"/>
        <w:gridCol w:w="992"/>
        <w:gridCol w:w="1276"/>
        <w:gridCol w:w="1275"/>
        <w:gridCol w:w="993"/>
        <w:gridCol w:w="1275"/>
        <w:gridCol w:w="1048"/>
      </w:tblGrid>
      <w:tr w:rsidR="004769E7" w:rsidRPr="009F6653" w14:paraId="023A48E8" w14:textId="77777777" w:rsidTr="00DA0624">
        <w:trPr>
          <w:trHeight w:val="284"/>
        </w:trPr>
        <w:tc>
          <w:tcPr>
            <w:tcW w:w="1339" w:type="dxa"/>
          </w:tcPr>
          <w:p w14:paraId="4281F7E3" w14:textId="77777777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Campaign</w:t>
            </w:r>
          </w:p>
        </w:tc>
        <w:tc>
          <w:tcPr>
            <w:tcW w:w="653" w:type="dxa"/>
          </w:tcPr>
          <w:p w14:paraId="0F0F90EA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 w:rsidRPr="009F6653">
              <w:rPr>
                <w:rFonts w:cs="Times New Roman"/>
                <w:sz w:val="20"/>
                <w:szCs w:val="20"/>
              </w:rPr>
              <w:t>Total days</w:t>
            </w:r>
          </w:p>
        </w:tc>
        <w:tc>
          <w:tcPr>
            <w:tcW w:w="1122" w:type="dxa"/>
          </w:tcPr>
          <w:p w14:paraId="6337257E" w14:textId="4EC60DE8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 w:rsidRPr="009F6653">
              <w:rPr>
                <w:rFonts w:cs="Times New Roman"/>
                <w:sz w:val="20"/>
                <w:szCs w:val="20"/>
              </w:rPr>
              <w:t>Lifetime budget (</w:t>
            </w:r>
            <w:r w:rsidR="001B7FC4">
              <w:rPr>
                <w:rFonts w:cs="Times New Roman"/>
                <w:sz w:val="20"/>
                <w:szCs w:val="20"/>
              </w:rPr>
              <w:t>CAD</w:t>
            </w:r>
            <w:r w:rsidRPr="009F665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5A62D5C" w14:textId="1F106057" w:rsidR="00975D09" w:rsidRPr="00864216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 w:rsidRPr="009F6653">
              <w:rPr>
                <w:rFonts w:cs="Times New Roman"/>
                <w:sz w:val="20"/>
                <w:szCs w:val="20"/>
              </w:rPr>
              <w:t>Reach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63271369" w14:textId="524CA20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 w:rsidRPr="009F6653">
              <w:rPr>
                <w:rFonts w:cs="Times New Roman"/>
                <w:sz w:val="20"/>
                <w:szCs w:val="20"/>
              </w:rPr>
              <w:t>Impressions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14:paraId="4727795F" w14:textId="60F0B7C3" w:rsidR="00975D09" w:rsidRPr="00975D09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Clicks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6D20A00C" w14:textId="0DC6B026" w:rsidR="00975D09" w:rsidRPr="00975D09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 w:rsidRPr="009F6653">
              <w:rPr>
                <w:rFonts w:cs="Times New Roman"/>
                <w:sz w:val="20"/>
                <w:szCs w:val="20"/>
              </w:rPr>
              <w:t>Inquiries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17A8E4B2" w14:textId="733FD8B9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 w:rsidRPr="009F6653">
              <w:rPr>
                <w:rFonts w:cs="Times New Roman"/>
                <w:sz w:val="20"/>
                <w:szCs w:val="20"/>
              </w:rPr>
              <w:t>Enrollments</w:t>
            </w:r>
          </w:p>
        </w:tc>
        <w:tc>
          <w:tcPr>
            <w:tcW w:w="1275" w:type="dxa"/>
          </w:tcPr>
          <w:p w14:paraId="455A4FB7" w14:textId="1A606265" w:rsidR="00975D09" w:rsidRPr="00975D09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 w:rsidRPr="009F6653">
              <w:rPr>
                <w:rFonts w:cs="Times New Roman"/>
                <w:sz w:val="20"/>
                <w:szCs w:val="20"/>
              </w:rPr>
              <w:t>Conversion rate (%)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3" w:type="dxa"/>
          </w:tcPr>
          <w:p w14:paraId="284EDB2E" w14:textId="15480D46" w:rsidR="00975D09" w:rsidRPr="00975D09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Cost per click (</w:t>
            </w:r>
            <w:r w:rsidR="001B7FC4">
              <w:rPr>
                <w:rFonts w:cs="Times New Roman"/>
                <w:sz w:val="20"/>
                <w:szCs w:val="20"/>
              </w:rPr>
              <w:t>CAD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5" w:type="dxa"/>
          </w:tcPr>
          <w:p w14:paraId="46909042" w14:textId="003D200F" w:rsidR="00975D09" w:rsidRPr="00975D09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Cost per inquiry (</w:t>
            </w:r>
            <w:r w:rsidR="001B7FC4">
              <w:rPr>
                <w:rFonts w:cs="Times New Roman"/>
                <w:sz w:val="20"/>
                <w:szCs w:val="20"/>
              </w:rPr>
              <w:t>CAD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48" w:type="dxa"/>
          </w:tcPr>
          <w:p w14:paraId="34B0EB29" w14:textId="561D374F" w:rsidR="00975D09" w:rsidRPr="00975D09" w:rsidRDefault="00975D09" w:rsidP="00D24F65">
            <w:pPr>
              <w:spacing w:after="120"/>
              <w:rPr>
                <w:rFonts w:cs="Times New Roman"/>
                <w:sz w:val="20"/>
                <w:szCs w:val="20"/>
                <w:vertAlign w:val="superscript"/>
              </w:rPr>
            </w:pPr>
            <w:r w:rsidRPr="009F6653">
              <w:rPr>
                <w:rFonts w:cs="Times New Roman"/>
                <w:sz w:val="20"/>
                <w:szCs w:val="20"/>
              </w:rPr>
              <w:t>Cost per enroll (</w:t>
            </w:r>
            <w:r w:rsidR="001B7FC4">
              <w:rPr>
                <w:rFonts w:cs="Times New Roman"/>
                <w:sz w:val="20"/>
                <w:szCs w:val="20"/>
              </w:rPr>
              <w:t>CAD</w:t>
            </w:r>
            <w:r w:rsidRPr="009F6653">
              <w:rPr>
                <w:rFonts w:cs="Times New Roman"/>
                <w:sz w:val="20"/>
                <w:szCs w:val="20"/>
              </w:rPr>
              <w:t>)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j</w:t>
            </w:r>
          </w:p>
        </w:tc>
      </w:tr>
      <w:tr w:rsidR="004769E7" w:rsidRPr="009F6653" w14:paraId="31DA9FDF" w14:textId="77777777" w:rsidTr="00DA0624">
        <w:trPr>
          <w:trHeight w:val="284"/>
        </w:trPr>
        <w:tc>
          <w:tcPr>
            <w:tcW w:w="1339" w:type="dxa"/>
          </w:tcPr>
          <w:p w14:paraId="110BAAED" w14:textId="77777777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1 (Oct 2019)</w:t>
            </w:r>
          </w:p>
        </w:tc>
        <w:tc>
          <w:tcPr>
            <w:tcW w:w="653" w:type="dxa"/>
          </w:tcPr>
          <w:p w14:paraId="07A8F3E3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77A0EEE7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73FA10E5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4025</w:t>
            </w:r>
          </w:p>
        </w:tc>
        <w:tc>
          <w:tcPr>
            <w:tcW w:w="1276" w:type="dxa"/>
          </w:tcPr>
          <w:p w14:paraId="5B67207E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7547</w:t>
            </w:r>
          </w:p>
        </w:tc>
        <w:tc>
          <w:tcPr>
            <w:tcW w:w="851" w:type="dxa"/>
          </w:tcPr>
          <w:p w14:paraId="42DE897D" w14:textId="1CD12DD2" w:rsidR="00975D09" w:rsidRPr="009F6653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7</w:t>
            </w:r>
          </w:p>
        </w:tc>
        <w:tc>
          <w:tcPr>
            <w:tcW w:w="992" w:type="dxa"/>
          </w:tcPr>
          <w:p w14:paraId="1E5672FE" w14:textId="50680D99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14:paraId="75863F5B" w14:textId="4CAB72D1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3A397208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1DDF3CA7" w14:textId="0BBF3A79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275" w:type="dxa"/>
          </w:tcPr>
          <w:p w14:paraId="64DD9621" w14:textId="743B314D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4</w:t>
            </w:r>
          </w:p>
        </w:tc>
        <w:tc>
          <w:tcPr>
            <w:tcW w:w="1048" w:type="dxa"/>
          </w:tcPr>
          <w:p w14:paraId="48D86D01" w14:textId="218E5811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4769E7" w:rsidRPr="009F6653" w14:paraId="00BBB87A" w14:textId="77777777" w:rsidTr="00DA0624">
        <w:trPr>
          <w:trHeight w:val="284"/>
        </w:trPr>
        <w:tc>
          <w:tcPr>
            <w:tcW w:w="1339" w:type="dxa"/>
          </w:tcPr>
          <w:p w14:paraId="2B34060E" w14:textId="77777777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2 (Nov 2019)</w:t>
            </w:r>
          </w:p>
        </w:tc>
        <w:tc>
          <w:tcPr>
            <w:tcW w:w="653" w:type="dxa"/>
          </w:tcPr>
          <w:p w14:paraId="05D90AFA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7286BBA9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35DA2DFE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690</w:t>
            </w:r>
          </w:p>
        </w:tc>
        <w:tc>
          <w:tcPr>
            <w:tcW w:w="1276" w:type="dxa"/>
          </w:tcPr>
          <w:p w14:paraId="0E233CD2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4730</w:t>
            </w:r>
          </w:p>
        </w:tc>
        <w:tc>
          <w:tcPr>
            <w:tcW w:w="851" w:type="dxa"/>
          </w:tcPr>
          <w:p w14:paraId="27332A71" w14:textId="5A84B687" w:rsidR="00975D09" w:rsidRPr="009F6653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</w:tcPr>
          <w:p w14:paraId="78E10C11" w14:textId="6E4D5141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6C98E8D3" w14:textId="5FBCAB13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4128E236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14:paraId="1BC3AAC9" w14:textId="613B51D6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275" w:type="dxa"/>
          </w:tcPr>
          <w:p w14:paraId="4C0A72D2" w14:textId="182698E1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7</w:t>
            </w:r>
          </w:p>
        </w:tc>
        <w:tc>
          <w:tcPr>
            <w:tcW w:w="1048" w:type="dxa"/>
          </w:tcPr>
          <w:p w14:paraId="587AF953" w14:textId="4F7C1D06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4769E7" w:rsidRPr="009F6653" w14:paraId="27C8D17B" w14:textId="77777777" w:rsidTr="00DA0624">
        <w:trPr>
          <w:trHeight w:val="284"/>
        </w:trPr>
        <w:tc>
          <w:tcPr>
            <w:tcW w:w="1339" w:type="dxa"/>
          </w:tcPr>
          <w:p w14:paraId="3CA0D332" w14:textId="77777777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3 (Dec 2019)</w:t>
            </w:r>
          </w:p>
        </w:tc>
        <w:tc>
          <w:tcPr>
            <w:tcW w:w="653" w:type="dxa"/>
          </w:tcPr>
          <w:p w14:paraId="00D30BD2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3B793063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3342092E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900</w:t>
            </w:r>
          </w:p>
        </w:tc>
        <w:tc>
          <w:tcPr>
            <w:tcW w:w="1276" w:type="dxa"/>
          </w:tcPr>
          <w:p w14:paraId="0766E608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4951</w:t>
            </w:r>
          </w:p>
        </w:tc>
        <w:tc>
          <w:tcPr>
            <w:tcW w:w="851" w:type="dxa"/>
          </w:tcPr>
          <w:p w14:paraId="43322642" w14:textId="3199FC07" w:rsidR="00975D09" w:rsidRPr="009F6653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1</w:t>
            </w:r>
          </w:p>
        </w:tc>
        <w:tc>
          <w:tcPr>
            <w:tcW w:w="992" w:type="dxa"/>
          </w:tcPr>
          <w:p w14:paraId="11937CDA" w14:textId="70F00664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622976A8" w14:textId="530B4542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6BBA0576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6CC01503" w14:textId="3046B947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275" w:type="dxa"/>
          </w:tcPr>
          <w:p w14:paraId="06F44CD2" w14:textId="3C7B999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5</w:t>
            </w:r>
          </w:p>
        </w:tc>
        <w:tc>
          <w:tcPr>
            <w:tcW w:w="1048" w:type="dxa"/>
          </w:tcPr>
          <w:p w14:paraId="5A70786D" w14:textId="25B01EC4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75</w:t>
            </w:r>
          </w:p>
        </w:tc>
      </w:tr>
      <w:tr w:rsidR="004769E7" w:rsidRPr="009F6653" w14:paraId="6C9C4B2B" w14:textId="77777777" w:rsidTr="00DA0624">
        <w:trPr>
          <w:trHeight w:val="284"/>
        </w:trPr>
        <w:tc>
          <w:tcPr>
            <w:tcW w:w="1339" w:type="dxa"/>
          </w:tcPr>
          <w:p w14:paraId="5E191407" w14:textId="39DFA83E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4 (Jan 2020)</w:t>
            </w:r>
          </w:p>
        </w:tc>
        <w:tc>
          <w:tcPr>
            <w:tcW w:w="653" w:type="dxa"/>
          </w:tcPr>
          <w:p w14:paraId="0322412A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542A9BF5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01ADEC96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872</w:t>
            </w:r>
          </w:p>
        </w:tc>
        <w:tc>
          <w:tcPr>
            <w:tcW w:w="1276" w:type="dxa"/>
          </w:tcPr>
          <w:p w14:paraId="0859F429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027</w:t>
            </w:r>
          </w:p>
        </w:tc>
        <w:tc>
          <w:tcPr>
            <w:tcW w:w="851" w:type="dxa"/>
          </w:tcPr>
          <w:p w14:paraId="776E85A0" w14:textId="3648F94B" w:rsidR="00975D09" w:rsidRPr="009F6653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992" w:type="dxa"/>
          </w:tcPr>
          <w:p w14:paraId="7DF88F2D" w14:textId="75F29C99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4399B0B7" w14:textId="53D0F364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7A1D4574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498CA7F2" w14:textId="288D967B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275" w:type="dxa"/>
          </w:tcPr>
          <w:p w14:paraId="0C5B94B6" w14:textId="1FF30828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2</w:t>
            </w:r>
          </w:p>
        </w:tc>
        <w:tc>
          <w:tcPr>
            <w:tcW w:w="1048" w:type="dxa"/>
          </w:tcPr>
          <w:p w14:paraId="4FFE5F56" w14:textId="3C7F83B9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4769E7" w:rsidRPr="009F6653" w14:paraId="1CE4938B" w14:textId="77777777" w:rsidTr="00DA0624">
        <w:trPr>
          <w:trHeight w:val="284"/>
        </w:trPr>
        <w:tc>
          <w:tcPr>
            <w:tcW w:w="1339" w:type="dxa"/>
          </w:tcPr>
          <w:p w14:paraId="42FCA429" w14:textId="77777777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5 (Feb 2020)</w:t>
            </w:r>
          </w:p>
        </w:tc>
        <w:tc>
          <w:tcPr>
            <w:tcW w:w="653" w:type="dxa"/>
          </w:tcPr>
          <w:p w14:paraId="71329654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3CBE01C3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60566962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3463</w:t>
            </w:r>
          </w:p>
        </w:tc>
        <w:tc>
          <w:tcPr>
            <w:tcW w:w="1276" w:type="dxa"/>
          </w:tcPr>
          <w:p w14:paraId="6E15C2BE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6130</w:t>
            </w:r>
          </w:p>
        </w:tc>
        <w:tc>
          <w:tcPr>
            <w:tcW w:w="851" w:type="dxa"/>
          </w:tcPr>
          <w:p w14:paraId="0D342BEC" w14:textId="06F83470" w:rsidR="00975D09" w:rsidRPr="009F6653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7</w:t>
            </w:r>
          </w:p>
        </w:tc>
        <w:tc>
          <w:tcPr>
            <w:tcW w:w="992" w:type="dxa"/>
          </w:tcPr>
          <w:p w14:paraId="53DCF3AD" w14:textId="660948A1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5E7D090A" w14:textId="7478572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7DD0B2A0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7393E21B" w14:textId="38054DC4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275" w:type="dxa"/>
          </w:tcPr>
          <w:p w14:paraId="21911B80" w14:textId="3413B858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7</w:t>
            </w:r>
          </w:p>
        </w:tc>
        <w:tc>
          <w:tcPr>
            <w:tcW w:w="1048" w:type="dxa"/>
          </w:tcPr>
          <w:p w14:paraId="4A6196D7" w14:textId="5C9E809F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4769E7" w:rsidRPr="009F6653" w14:paraId="7A55BB63" w14:textId="77777777" w:rsidTr="00DA0624">
        <w:trPr>
          <w:trHeight w:val="284"/>
        </w:trPr>
        <w:tc>
          <w:tcPr>
            <w:tcW w:w="1339" w:type="dxa"/>
          </w:tcPr>
          <w:p w14:paraId="07FD0262" w14:textId="77777777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6 (Mar 2020)</w:t>
            </w:r>
          </w:p>
        </w:tc>
        <w:tc>
          <w:tcPr>
            <w:tcW w:w="653" w:type="dxa"/>
          </w:tcPr>
          <w:p w14:paraId="105116A3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22" w:type="dxa"/>
          </w:tcPr>
          <w:p w14:paraId="11DE2510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</w:tcPr>
          <w:p w14:paraId="124092FC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4476</w:t>
            </w:r>
          </w:p>
        </w:tc>
        <w:tc>
          <w:tcPr>
            <w:tcW w:w="1276" w:type="dxa"/>
          </w:tcPr>
          <w:p w14:paraId="52537B8D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7967</w:t>
            </w:r>
          </w:p>
        </w:tc>
        <w:tc>
          <w:tcPr>
            <w:tcW w:w="851" w:type="dxa"/>
          </w:tcPr>
          <w:p w14:paraId="14FC76D6" w14:textId="085B6871" w:rsidR="00975D09" w:rsidRPr="009F6653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992" w:type="dxa"/>
          </w:tcPr>
          <w:p w14:paraId="67B7BE4A" w14:textId="2585B1A3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0F0C1692" w14:textId="70CC147B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DCA91EA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93" w:type="dxa"/>
          </w:tcPr>
          <w:p w14:paraId="0031531E" w14:textId="42A1C415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275" w:type="dxa"/>
          </w:tcPr>
          <w:p w14:paraId="5385A76C" w14:textId="0B56135B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6</w:t>
            </w:r>
          </w:p>
        </w:tc>
        <w:tc>
          <w:tcPr>
            <w:tcW w:w="1048" w:type="dxa"/>
          </w:tcPr>
          <w:p w14:paraId="3F4CA4A9" w14:textId="266D91BE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4769E7" w:rsidRPr="009F6653" w14:paraId="145FE247" w14:textId="77777777" w:rsidTr="00DA0624">
        <w:trPr>
          <w:trHeight w:val="284"/>
        </w:trPr>
        <w:tc>
          <w:tcPr>
            <w:tcW w:w="1339" w:type="dxa"/>
          </w:tcPr>
          <w:p w14:paraId="4602B68E" w14:textId="77777777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7 (Jul 2020)</w:t>
            </w:r>
          </w:p>
        </w:tc>
        <w:tc>
          <w:tcPr>
            <w:tcW w:w="653" w:type="dxa"/>
          </w:tcPr>
          <w:p w14:paraId="71224D82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4C0471F5" w14:textId="21F2EB0A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0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6194960C" w14:textId="0DD48B59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82</w:t>
            </w:r>
          </w:p>
        </w:tc>
        <w:tc>
          <w:tcPr>
            <w:tcW w:w="1276" w:type="dxa"/>
          </w:tcPr>
          <w:p w14:paraId="1C4D4698" w14:textId="653BAA4C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,441</w:t>
            </w:r>
          </w:p>
        </w:tc>
        <w:tc>
          <w:tcPr>
            <w:tcW w:w="851" w:type="dxa"/>
          </w:tcPr>
          <w:p w14:paraId="069FD083" w14:textId="5C279841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4</w:t>
            </w:r>
          </w:p>
        </w:tc>
        <w:tc>
          <w:tcPr>
            <w:tcW w:w="992" w:type="dxa"/>
          </w:tcPr>
          <w:p w14:paraId="5B99EED6" w14:textId="3467A132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14:paraId="3B6C7BBB" w14:textId="4432FF90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4BD395AA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7C5A22F3" w14:textId="4ADE4100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275" w:type="dxa"/>
          </w:tcPr>
          <w:p w14:paraId="1C135B40" w14:textId="7F4E5D31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1048" w:type="dxa"/>
          </w:tcPr>
          <w:p w14:paraId="0F2187B5" w14:textId="57BBD220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4769E7" w:rsidRPr="009F6653" w14:paraId="0E56FDF7" w14:textId="77777777" w:rsidTr="00DA0624">
        <w:trPr>
          <w:trHeight w:val="284"/>
        </w:trPr>
        <w:tc>
          <w:tcPr>
            <w:tcW w:w="1339" w:type="dxa"/>
          </w:tcPr>
          <w:p w14:paraId="3D78881F" w14:textId="77777777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8 (Oct 2020)</w:t>
            </w:r>
          </w:p>
        </w:tc>
        <w:tc>
          <w:tcPr>
            <w:tcW w:w="653" w:type="dxa"/>
          </w:tcPr>
          <w:p w14:paraId="540AEE4B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22" w:type="dxa"/>
          </w:tcPr>
          <w:p w14:paraId="426495B4" w14:textId="608EDC20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0</w:t>
            </w:r>
            <w:r w:rsidR="004769E7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27CFE7CB" w14:textId="20854180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89</w:t>
            </w:r>
          </w:p>
        </w:tc>
        <w:tc>
          <w:tcPr>
            <w:tcW w:w="1276" w:type="dxa"/>
          </w:tcPr>
          <w:p w14:paraId="6DFC2292" w14:textId="45785AE3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713</w:t>
            </w:r>
          </w:p>
        </w:tc>
        <w:tc>
          <w:tcPr>
            <w:tcW w:w="851" w:type="dxa"/>
          </w:tcPr>
          <w:p w14:paraId="21D2B639" w14:textId="3FB4B6A1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0</w:t>
            </w:r>
          </w:p>
        </w:tc>
        <w:tc>
          <w:tcPr>
            <w:tcW w:w="992" w:type="dxa"/>
          </w:tcPr>
          <w:p w14:paraId="7CC73458" w14:textId="3C0EE0CC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</w:tcPr>
          <w:p w14:paraId="0130172C" w14:textId="06BCF0C4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2CF5A88F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5D06BBEE" w14:textId="5C6BF0B6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275" w:type="dxa"/>
          </w:tcPr>
          <w:p w14:paraId="7E95E419" w14:textId="28FBC023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6</w:t>
            </w:r>
          </w:p>
        </w:tc>
        <w:tc>
          <w:tcPr>
            <w:tcW w:w="1048" w:type="dxa"/>
          </w:tcPr>
          <w:p w14:paraId="67504AEB" w14:textId="48D2620D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4769E7" w:rsidRPr="009F6653" w14:paraId="146F989B" w14:textId="77777777" w:rsidTr="00DA0624">
        <w:trPr>
          <w:trHeight w:val="284"/>
        </w:trPr>
        <w:tc>
          <w:tcPr>
            <w:tcW w:w="1339" w:type="dxa"/>
          </w:tcPr>
          <w:p w14:paraId="3A59ADC5" w14:textId="639F9BF4" w:rsidR="00975D09" w:rsidRPr="009F6653" w:rsidRDefault="00975D09" w:rsidP="00D24F6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9F6653">
              <w:rPr>
                <w:rFonts w:cs="Times New Roman"/>
                <w:b/>
                <w:bCs/>
                <w:sz w:val="20"/>
                <w:szCs w:val="20"/>
              </w:rPr>
              <w:t>9 (Jan 2021)</w:t>
            </w:r>
            <w:r w:rsidR="004769E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3" w:type="dxa"/>
          </w:tcPr>
          <w:p w14:paraId="1D6C2B85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22" w:type="dxa"/>
          </w:tcPr>
          <w:p w14:paraId="59CE55B2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5BBA7956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914</w:t>
            </w:r>
          </w:p>
        </w:tc>
        <w:tc>
          <w:tcPr>
            <w:tcW w:w="1276" w:type="dxa"/>
          </w:tcPr>
          <w:p w14:paraId="1BCDB2C2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2,029</w:t>
            </w:r>
          </w:p>
        </w:tc>
        <w:tc>
          <w:tcPr>
            <w:tcW w:w="851" w:type="dxa"/>
          </w:tcPr>
          <w:p w14:paraId="02722161" w14:textId="48E64524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0</w:t>
            </w:r>
          </w:p>
        </w:tc>
        <w:tc>
          <w:tcPr>
            <w:tcW w:w="992" w:type="dxa"/>
          </w:tcPr>
          <w:p w14:paraId="3D4F8023" w14:textId="2BA56075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276" w:type="dxa"/>
          </w:tcPr>
          <w:p w14:paraId="2DF39961" w14:textId="0F4DA2C4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754FEFD5" w14:textId="7777777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38F56822" w14:textId="1AF8060B" w:rsidR="00975D09" w:rsidRDefault="00393243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275" w:type="dxa"/>
          </w:tcPr>
          <w:p w14:paraId="136901D7" w14:textId="666482A9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048" w:type="dxa"/>
          </w:tcPr>
          <w:p w14:paraId="16B0B72B" w14:textId="3DEC2427" w:rsidR="00975D09" w:rsidRPr="009F6653" w:rsidRDefault="00975D09" w:rsidP="00D24F6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9F6653">
              <w:rPr>
                <w:rFonts w:cs="Times New Roman"/>
                <w:sz w:val="20"/>
                <w:szCs w:val="20"/>
              </w:rPr>
              <w:t>14</w:t>
            </w:r>
          </w:p>
        </w:tc>
      </w:tr>
    </w:tbl>
    <w:p w14:paraId="5E8E1BA2" w14:textId="7D2EC1CB" w:rsidR="004769E7" w:rsidRDefault="004769E7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="00254924">
        <w:rPr>
          <w:sz w:val="20"/>
          <w:szCs w:val="20"/>
        </w:rPr>
        <w:t>7-day attribution setting</w:t>
      </w:r>
      <w:r>
        <w:rPr>
          <w:sz w:val="20"/>
          <w:szCs w:val="20"/>
        </w:rPr>
        <w:t xml:space="preserve"> used</w:t>
      </w:r>
      <w:r w:rsidR="00254924">
        <w:rPr>
          <w:sz w:val="20"/>
          <w:szCs w:val="20"/>
        </w:rPr>
        <w:t xml:space="preserve"> (all other campaigns used 28-day attribution setting)</w:t>
      </w:r>
    </w:p>
    <w:p w14:paraId="365964F1" w14:textId="5B799961" w:rsidR="00197F27" w:rsidRPr="00E15D34" w:rsidRDefault="004769E7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197F27" w:rsidRPr="00E15D34">
        <w:rPr>
          <w:sz w:val="20"/>
          <w:szCs w:val="20"/>
        </w:rPr>
        <w:t>Photo A/B testing used</w:t>
      </w:r>
      <w:r w:rsidR="00254924">
        <w:rPr>
          <w:sz w:val="20"/>
          <w:szCs w:val="20"/>
        </w:rPr>
        <w:t>:</w:t>
      </w:r>
      <w:r w:rsidR="00197F27" w:rsidRPr="00E15D34">
        <w:rPr>
          <w:sz w:val="20"/>
          <w:szCs w:val="20"/>
        </w:rPr>
        <w:t xml:space="preserve"> two campaigns run simultaneously</w:t>
      </w:r>
      <w:r w:rsidR="00254924">
        <w:rPr>
          <w:sz w:val="20"/>
          <w:szCs w:val="20"/>
        </w:rPr>
        <w:t>,</w:t>
      </w:r>
      <w:r w:rsidR="00197F27" w:rsidRPr="00E15D34">
        <w:rPr>
          <w:sz w:val="20"/>
          <w:szCs w:val="20"/>
        </w:rPr>
        <w:t xml:space="preserve"> $50/campaign</w:t>
      </w:r>
    </w:p>
    <w:p w14:paraId="1E824DF1" w14:textId="62FE04F7" w:rsidR="00197F27" w:rsidRPr="00E15D34" w:rsidRDefault="004769E7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197F27">
        <w:rPr>
          <w:sz w:val="20"/>
          <w:szCs w:val="20"/>
        </w:rPr>
        <w:t>R</w:t>
      </w:r>
      <w:r w:rsidR="00197F27" w:rsidRPr="00E15D34">
        <w:rPr>
          <w:sz w:val="20"/>
          <w:szCs w:val="20"/>
        </w:rPr>
        <w:t>each</w:t>
      </w:r>
      <w:r w:rsidR="00197F27">
        <w:rPr>
          <w:sz w:val="20"/>
          <w:szCs w:val="20"/>
        </w:rPr>
        <w:t xml:space="preserve">: </w:t>
      </w:r>
      <w:r w:rsidR="00197F27" w:rsidRPr="00E15D34">
        <w:rPr>
          <w:sz w:val="20"/>
          <w:szCs w:val="20"/>
        </w:rPr>
        <w:t>number of different people who saw the advertisements</w:t>
      </w:r>
    </w:p>
    <w:p w14:paraId="07F4C89B" w14:textId="461152B2" w:rsidR="00197F27" w:rsidRDefault="004769E7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 w:rsidR="00197F27">
        <w:rPr>
          <w:sz w:val="20"/>
          <w:szCs w:val="20"/>
        </w:rPr>
        <w:t>I</w:t>
      </w:r>
      <w:r w:rsidR="00197F27" w:rsidRPr="00E15D34">
        <w:rPr>
          <w:sz w:val="20"/>
          <w:szCs w:val="20"/>
        </w:rPr>
        <w:t>mpressions</w:t>
      </w:r>
      <w:r w:rsidR="00197F27">
        <w:rPr>
          <w:sz w:val="20"/>
          <w:szCs w:val="20"/>
        </w:rPr>
        <w:t xml:space="preserve">: </w:t>
      </w:r>
      <w:r w:rsidR="00197F27" w:rsidRPr="00E15D34">
        <w:rPr>
          <w:sz w:val="20"/>
          <w:szCs w:val="20"/>
        </w:rPr>
        <w:t>number of times the ad was on a screen</w:t>
      </w:r>
      <w:r w:rsidR="00197F27">
        <w:rPr>
          <w:sz w:val="20"/>
          <w:szCs w:val="20"/>
        </w:rPr>
        <w:t xml:space="preserve"> (</w:t>
      </w:r>
      <w:r w:rsidR="00197F27" w:rsidRPr="00E15D34">
        <w:rPr>
          <w:sz w:val="20"/>
          <w:szCs w:val="20"/>
        </w:rPr>
        <w:t>may include multiple views by the same person</w:t>
      </w:r>
      <w:r w:rsidR="00197F27">
        <w:rPr>
          <w:sz w:val="20"/>
          <w:szCs w:val="20"/>
        </w:rPr>
        <w:t>)</w:t>
      </w:r>
    </w:p>
    <w:p w14:paraId="464E3459" w14:textId="219E3DC6" w:rsidR="009E0C3B" w:rsidRPr="009E0C3B" w:rsidRDefault="004769E7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 w:rsidR="009E0C3B">
        <w:rPr>
          <w:sz w:val="20"/>
          <w:szCs w:val="20"/>
        </w:rPr>
        <w:t>Clicks: number of people who clicked on the advertisement</w:t>
      </w:r>
    </w:p>
    <w:p w14:paraId="54C0A2AC" w14:textId="4EB496DE" w:rsidR="00197F27" w:rsidRDefault="004769E7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="00197F27">
        <w:rPr>
          <w:sz w:val="20"/>
          <w:szCs w:val="20"/>
        </w:rPr>
        <w:t>Inquires: number of people who inquired via Facebook messaging or by contacting the research coordinator</w:t>
      </w:r>
    </w:p>
    <w:p w14:paraId="7D2D7B72" w14:textId="010C967F" w:rsidR="00197F27" w:rsidRDefault="004769E7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g</w:t>
      </w:r>
      <w:r w:rsidR="00197F27">
        <w:rPr>
          <w:sz w:val="20"/>
          <w:szCs w:val="20"/>
        </w:rPr>
        <w:t>Conversion rate: enrollments / inquiries x 100</w:t>
      </w:r>
    </w:p>
    <w:p w14:paraId="710CE7C3" w14:textId="34859CC4" w:rsidR="009E0C3B" w:rsidRPr="009E0C3B" w:rsidRDefault="004769E7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h</w:t>
      </w:r>
      <w:r w:rsidR="009E0C3B">
        <w:rPr>
          <w:sz w:val="20"/>
          <w:szCs w:val="20"/>
        </w:rPr>
        <w:t xml:space="preserve">Cost per click: </w:t>
      </w:r>
      <w:r>
        <w:rPr>
          <w:sz w:val="20"/>
          <w:szCs w:val="20"/>
        </w:rPr>
        <w:t>Lifetime budget (CAD)</w:t>
      </w:r>
      <w:r w:rsidR="009E0C3B">
        <w:rPr>
          <w:sz w:val="20"/>
          <w:szCs w:val="20"/>
        </w:rPr>
        <w:t xml:space="preserve"> / clicks</w:t>
      </w:r>
    </w:p>
    <w:p w14:paraId="3B056A50" w14:textId="042ADA72" w:rsidR="00166AB1" w:rsidRDefault="001B7FC4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i</w:t>
      </w:r>
      <w:r w:rsidR="00166AB1">
        <w:rPr>
          <w:sz w:val="20"/>
          <w:szCs w:val="20"/>
        </w:rPr>
        <w:t xml:space="preserve">Cost per inquiry: </w:t>
      </w:r>
      <w:r>
        <w:rPr>
          <w:sz w:val="20"/>
          <w:szCs w:val="20"/>
        </w:rPr>
        <w:t>Lifetime budget (CAD)</w:t>
      </w:r>
      <w:r w:rsidR="00166AB1">
        <w:rPr>
          <w:sz w:val="20"/>
          <w:szCs w:val="20"/>
        </w:rPr>
        <w:t xml:space="preserve"> / inquiries </w:t>
      </w:r>
    </w:p>
    <w:p w14:paraId="54E5B1E2" w14:textId="7044C31E" w:rsidR="00197F27" w:rsidRDefault="001B7FC4" w:rsidP="00737EE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j</w:t>
      </w:r>
      <w:r w:rsidR="00197F27">
        <w:rPr>
          <w:sz w:val="20"/>
          <w:szCs w:val="20"/>
        </w:rPr>
        <w:t xml:space="preserve">Cost per enroll: </w:t>
      </w:r>
      <w:r>
        <w:rPr>
          <w:sz w:val="20"/>
          <w:szCs w:val="20"/>
        </w:rPr>
        <w:t>Lifetime budget (CAD)</w:t>
      </w:r>
      <w:r w:rsidR="00197F27">
        <w:rPr>
          <w:sz w:val="20"/>
          <w:szCs w:val="20"/>
        </w:rPr>
        <w:t xml:space="preserve"> / enrollments</w:t>
      </w:r>
    </w:p>
    <w:p w14:paraId="3AFFA2A5" w14:textId="7C0F6409" w:rsidR="001E4429" w:rsidRDefault="001E4429" w:rsidP="00737EE2">
      <w:pPr>
        <w:spacing w:after="0" w:line="240" w:lineRule="auto"/>
        <w:rPr>
          <w:sz w:val="20"/>
          <w:szCs w:val="20"/>
        </w:rPr>
      </w:pPr>
    </w:p>
    <w:p w14:paraId="089E2761" w14:textId="77777777" w:rsidR="00197F27" w:rsidRDefault="00197F27" w:rsidP="009F6653">
      <w:pPr>
        <w:spacing w:after="120" w:line="240" w:lineRule="auto"/>
      </w:pPr>
    </w:p>
    <w:sectPr w:rsidR="00197F27" w:rsidSect="009F6653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3DB9D" w14:textId="77777777" w:rsidR="006A6415" w:rsidRDefault="006A6415" w:rsidP="009F6653">
      <w:pPr>
        <w:spacing w:after="0" w:line="240" w:lineRule="auto"/>
      </w:pPr>
      <w:r>
        <w:separator/>
      </w:r>
    </w:p>
  </w:endnote>
  <w:endnote w:type="continuationSeparator" w:id="0">
    <w:p w14:paraId="5F1965A3" w14:textId="77777777" w:rsidR="006A6415" w:rsidRDefault="006A6415" w:rsidP="009F6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DC5CE" w14:textId="77777777" w:rsidR="006A6415" w:rsidRDefault="006A6415" w:rsidP="009F6653">
      <w:pPr>
        <w:spacing w:after="0" w:line="240" w:lineRule="auto"/>
      </w:pPr>
      <w:r>
        <w:separator/>
      </w:r>
    </w:p>
  </w:footnote>
  <w:footnote w:type="continuationSeparator" w:id="0">
    <w:p w14:paraId="3B2FBFF5" w14:textId="77777777" w:rsidR="006A6415" w:rsidRDefault="006A6415" w:rsidP="009F6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E5E0A" w14:textId="77777777" w:rsidR="00B159DE" w:rsidRPr="00172AE5" w:rsidRDefault="00B159DE" w:rsidP="00B159DE">
    <w:pPr>
      <w:pStyle w:val="Header"/>
      <w:rPr>
        <w:szCs w:val="24"/>
      </w:rPr>
    </w:pPr>
    <w:r>
      <w:t>Cochrane, KM, et al. Strategies for improving recruitment of pregnant women to clinical research: An evaluation of social media versus traditional offline methods</w:t>
    </w:r>
  </w:p>
  <w:p w14:paraId="3EF93FE3" w14:textId="77777777" w:rsidR="009F6653" w:rsidRPr="00B159DE" w:rsidRDefault="009F6653" w:rsidP="00B159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NzIwNTI1MTIwMDNX0lEKTi0uzszPAykwrgUAbibZYCwAAAA="/>
  </w:docVars>
  <w:rsids>
    <w:rsidRoot w:val="009F6653"/>
    <w:rsid w:val="000A10CA"/>
    <w:rsid w:val="00166AB1"/>
    <w:rsid w:val="00190F16"/>
    <w:rsid w:val="00197F27"/>
    <w:rsid w:val="001B7FC4"/>
    <w:rsid w:val="001E4429"/>
    <w:rsid w:val="001F3A4F"/>
    <w:rsid w:val="00223CB6"/>
    <w:rsid w:val="00227ECF"/>
    <w:rsid w:val="00254924"/>
    <w:rsid w:val="0027038B"/>
    <w:rsid w:val="002B5A81"/>
    <w:rsid w:val="00315759"/>
    <w:rsid w:val="00393243"/>
    <w:rsid w:val="00403090"/>
    <w:rsid w:val="00420929"/>
    <w:rsid w:val="004769E7"/>
    <w:rsid w:val="00481FE9"/>
    <w:rsid w:val="00517EAC"/>
    <w:rsid w:val="006A6415"/>
    <w:rsid w:val="006D2EE3"/>
    <w:rsid w:val="00737EE2"/>
    <w:rsid w:val="00790561"/>
    <w:rsid w:val="00842ED9"/>
    <w:rsid w:val="00864216"/>
    <w:rsid w:val="008F23C5"/>
    <w:rsid w:val="00937593"/>
    <w:rsid w:val="00975D09"/>
    <w:rsid w:val="009E0C3B"/>
    <w:rsid w:val="009F6653"/>
    <w:rsid w:val="00AC7CA5"/>
    <w:rsid w:val="00B025E1"/>
    <w:rsid w:val="00B159DE"/>
    <w:rsid w:val="00B17F02"/>
    <w:rsid w:val="00C4250D"/>
    <w:rsid w:val="00C64246"/>
    <w:rsid w:val="00C661EC"/>
    <w:rsid w:val="00CF310C"/>
    <w:rsid w:val="00D24F65"/>
    <w:rsid w:val="00DA0624"/>
    <w:rsid w:val="00DF763A"/>
    <w:rsid w:val="00E57858"/>
    <w:rsid w:val="00E80CA0"/>
    <w:rsid w:val="00ED06AA"/>
    <w:rsid w:val="00F23457"/>
    <w:rsid w:val="00F466EA"/>
    <w:rsid w:val="00F5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AA115"/>
  <w15:chartTrackingRefBased/>
  <w15:docId w15:val="{C38883B4-B4F1-488F-BCFB-9B7EE3E6D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653"/>
  </w:style>
  <w:style w:type="paragraph" w:styleId="Footer">
    <w:name w:val="footer"/>
    <w:basedOn w:val="Normal"/>
    <w:link w:val="FooterChar"/>
    <w:uiPriority w:val="99"/>
    <w:unhideWhenUsed/>
    <w:rsid w:val="009F6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653"/>
  </w:style>
  <w:style w:type="character" w:styleId="CommentReference">
    <w:name w:val="annotation reference"/>
    <w:basedOn w:val="DefaultParagraphFont"/>
    <w:uiPriority w:val="99"/>
    <w:semiHidden/>
    <w:unhideWhenUsed/>
    <w:rsid w:val="00DF7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6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E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rane, Kelsey</dc:creator>
  <cp:keywords/>
  <dc:description/>
  <cp:lastModifiedBy>kelseyc1@student.ubc.ca</cp:lastModifiedBy>
  <cp:revision>6</cp:revision>
  <dcterms:created xsi:type="dcterms:W3CDTF">2021-04-01T17:44:00Z</dcterms:created>
  <dcterms:modified xsi:type="dcterms:W3CDTF">2022-01-14T17:31:00Z</dcterms:modified>
</cp:coreProperties>
</file>